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B6675" w14:textId="77777777" w:rsidR="00B4312B" w:rsidRPr="009F26EB" w:rsidRDefault="00B4312B" w:rsidP="00B4312B">
      <w:pPr>
        <w:rPr>
          <w:lang w:val="en-GB"/>
        </w:rPr>
      </w:pPr>
      <w:r>
        <w:rPr>
          <w:rFonts w:ascii="Calibri" w:eastAsia="Times New Roman" w:hAnsi="Calibri" w:cs="Calibri"/>
          <w:color w:val="000000"/>
          <w:lang w:eastAsia="en-GB"/>
        </w:rPr>
        <w:t>Supplementary Table 1</w:t>
      </w:r>
      <w:r w:rsidRPr="00CD05E5">
        <w:rPr>
          <w:rFonts w:ascii="Calibri" w:eastAsia="Times New Roman" w:hAnsi="Calibri" w:cs="Calibri"/>
          <w:color w:val="000000"/>
          <w:lang w:eastAsia="en-GB"/>
        </w:rPr>
        <w:t>. Distribution of aneuploidies per chromosome and consanguinity groups.</w:t>
      </w:r>
    </w:p>
    <w:tbl>
      <w:tblPr>
        <w:tblW w:w="15810" w:type="dxa"/>
        <w:tblInd w:w="-856" w:type="dxa"/>
        <w:tblLook w:val="04A0" w:firstRow="1" w:lastRow="0" w:firstColumn="1" w:lastColumn="0" w:noHBand="0" w:noVBand="1"/>
      </w:tblPr>
      <w:tblGrid>
        <w:gridCol w:w="1985"/>
        <w:gridCol w:w="1985"/>
        <w:gridCol w:w="1843"/>
        <w:gridCol w:w="962"/>
        <w:gridCol w:w="1489"/>
        <w:gridCol w:w="1502"/>
        <w:gridCol w:w="1482"/>
        <w:gridCol w:w="1489"/>
        <w:gridCol w:w="1665"/>
        <w:gridCol w:w="1408"/>
      </w:tblGrid>
      <w:tr w:rsidR="00B4312B" w:rsidRPr="00630481" w14:paraId="085570EE" w14:textId="77777777" w:rsidTr="006E17DD">
        <w:trPr>
          <w:trHeight w:val="69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688C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BF1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-consanguinity group (n=449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B55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sanguinity group (n=1155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983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F02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-consanguinity group (n=4499)</w:t>
            </w:r>
          </w:p>
        </w:tc>
        <w:tc>
          <w:tcPr>
            <w:tcW w:w="4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683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sanguinity group (n=1155)</w:t>
            </w:r>
          </w:p>
        </w:tc>
      </w:tr>
      <w:tr w:rsidR="00B4312B" w:rsidRPr="00630481" w14:paraId="20978526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0C5D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euploidies per chromoso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249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FE9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6D0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Chi2 Test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94E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nosomy, n (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9F2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isomy, n (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A17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gmental, n (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32B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nosomy, n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2E9C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isomy, n (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DCE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gmental, n (%)</w:t>
            </w:r>
          </w:p>
        </w:tc>
      </w:tr>
      <w:tr w:rsidR="00B4312B" w:rsidRPr="00630481" w14:paraId="7571B5A9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BB5F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310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40 (5.3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F420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2 (4.5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188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34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205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8 (0.62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FBB5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10 (2.44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0E8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02 (2.27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CDE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 (0.69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B26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8 (1.56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7FB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6 (2.25%)</w:t>
            </w:r>
          </w:p>
        </w:tc>
      </w:tr>
      <w:tr w:rsidR="00B4312B" w:rsidRPr="00630481" w14:paraId="03854E71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12F3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C62C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84 (6.5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744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1 (7.01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B005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84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7CB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18 (2.62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7A15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8 (1.96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1AB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78 (2.00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044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4 (2.94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E33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4 (2.08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04A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3 (1.99%)</w:t>
            </w:r>
          </w:p>
        </w:tc>
      </w:tr>
      <w:tr w:rsidR="00B4312B" w:rsidRPr="00630481" w14:paraId="3E069571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FB60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5FC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85 (4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11B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3 (4.6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75F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85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7DF0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3 (0.73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1C6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01 (2.24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834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1 (1.13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E490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0 (0.87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15A5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7 (2.34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30A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6 (1.39%)</w:t>
            </w:r>
          </w:p>
        </w:tc>
      </w:tr>
      <w:tr w:rsidR="00B4312B" w:rsidRPr="00630481" w14:paraId="0BFC3808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E5EC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485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51 (5.5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98A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9 (5.97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524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77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674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05 (2.33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130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7 (1.93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575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9 (1.31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EC30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1 (2.68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A98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0 (1.73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93C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8 (1.56%)</w:t>
            </w:r>
          </w:p>
        </w:tc>
      </w:tr>
      <w:tr w:rsidR="00B4312B" w:rsidRPr="00630481" w14:paraId="72AC6CFC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377D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932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32 (4.7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D3E0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9 (5.11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30DC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84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44C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72 (1.6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A25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95 (2.1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B1C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5 (1.00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244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6 (1.39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EE9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8 (2.42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DEE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5 (1.3%)</w:t>
            </w:r>
          </w:p>
        </w:tc>
      </w:tr>
      <w:tr w:rsidR="00B4312B" w:rsidRPr="00630481" w14:paraId="25713D11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EA8B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BF05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32 (5.1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0B9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44 (3.81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911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25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04C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1 (1.36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970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09 (2.42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36C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2 (1.38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CD8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0 (0.87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831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0 (1.73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FB6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4 (1.21%)</w:t>
            </w:r>
          </w:p>
        </w:tc>
      </w:tr>
      <w:tr w:rsidR="00B4312B" w:rsidRPr="00630481" w14:paraId="1BC82DD5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73D2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ED1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34 (5.1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A4B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9 (5.97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6D1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16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4A0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91 (2.02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6CA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92 (2.04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C7A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1 (1.13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D18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0 (1.73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A739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7 (2.34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F4B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2 (1.9%)</w:t>
            </w:r>
          </w:p>
        </w:tc>
      </w:tr>
      <w:tr w:rsidR="00B4312B" w:rsidRPr="00630481" w14:paraId="4BF31A10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08F0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C0B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74 (6.0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25E5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5 (4.76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991C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34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959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15 (2.56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D56C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09 (2.42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4FD9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0 (1.11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19D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4 (2.08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170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3 (1.99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7F0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 (0.69%)</w:t>
            </w:r>
          </w:p>
        </w:tc>
      </w:tr>
      <w:tr w:rsidR="00B4312B" w:rsidRPr="00630481" w14:paraId="43994529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A357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1E0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67 (5.9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52E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6 (5.71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552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77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D98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0 (1.33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257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38 (3.07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B40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9 (1.53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44C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1 (0.95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F31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7 (3.2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AC6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8 (1.56%)</w:t>
            </w:r>
          </w:p>
        </w:tc>
      </w:tr>
      <w:tr w:rsidR="00B4312B" w:rsidRPr="00630481" w14:paraId="18074748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09E3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3B0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04 (4.5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700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3 (4.59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FA8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0C4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7 (1.93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9D6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96 (2.13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D580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1 (0.47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76F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3 (1.99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28B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8 (1.56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C54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2 (1.04%)</w:t>
            </w:r>
          </w:p>
        </w:tc>
      </w:tr>
      <w:tr w:rsidR="00B4312B" w:rsidRPr="00630481" w14:paraId="0A4CA1BC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4CC0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596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28 (5.0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EE0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76 (6.58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71E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15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0E40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0 (1.78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8AFC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08 (2.4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C84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40 (0.89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1B6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6 (2.25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E169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3 (2.86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4C5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7 (1.47%)</w:t>
            </w:r>
          </w:p>
        </w:tc>
      </w:tr>
      <w:tr w:rsidR="00B4312B" w:rsidRPr="00630481" w14:paraId="401A97D4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68C3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D4E9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98 (4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C0D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6 (3.12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DBE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16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516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70 (1.56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116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96 (2.13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F029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2 (0.71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613C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3 (1.13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1CE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0 (1.73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B4A9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 (0.26%)</w:t>
            </w:r>
          </w:p>
        </w:tc>
      </w:tr>
      <w:tr w:rsidR="00B4312B" w:rsidRPr="00630481" w14:paraId="5DFC3918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7116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475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13 (6.9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839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9 (7.71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0D2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796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69 (3.76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E49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25 (2.78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767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9 (0.42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099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5 (3.03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002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1 (4.42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ABE5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 (0.26%)</w:t>
            </w:r>
          </w:p>
        </w:tc>
      </w:tr>
      <w:tr w:rsidR="00B4312B" w:rsidRPr="00630481" w14:paraId="3C2B188B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43CF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19D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63 (5.8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1FE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90 (7.79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D5F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0D4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16 (2.58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F3E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29 (2.87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AFD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8 (0.4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E3E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48 (4.16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3D0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4 (2.94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0CE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 (0.69%)</w:t>
            </w:r>
          </w:p>
        </w:tc>
      </w:tr>
      <w:tr w:rsidR="00B4312B" w:rsidRPr="00630481" w14:paraId="64C526A5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5480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A1B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496 (11.0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F26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05 (9.09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DB05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30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3B1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42 (5.38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A6E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40 (5.33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41E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4 (0.31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58C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0 (4.33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0CA0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2 (4.5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4385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 (0.26%)</w:t>
            </w:r>
          </w:p>
        </w:tc>
      </w:tr>
      <w:tr w:rsidR="00B4312B" w:rsidRPr="00630481" w14:paraId="65512465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8644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E859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66 (14.8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6BBC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85 (16.02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D72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23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B99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40 (7.56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F2C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99 (6.65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778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7 (0.6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E30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8 (7.62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BEA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4 (7.27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1C30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3 (1.13%)</w:t>
            </w:r>
          </w:p>
        </w:tc>
      </w:tr>
      <w:tr w:rsidR="00B4312B" w:rsidRPr="00630481" w14:paraId="4A8D2C75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110D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222C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36 (5.2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D4F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4 (5.54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DF9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23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B31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19 (2.65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B15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02 (2.27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8E2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5 (0.33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554C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5 (3.03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3599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1 (1.82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2B7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 (0.69%)</w:t>
            </w:r>
          </w:p>
        </w:tc>
      </w:tr>
      <w:tr w:rsidR="00B4312B" w:rsidRPr="00630481" w14:paraId="0EA0CEEC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5A60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CE80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403 (8.9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ABC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75 (6.49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389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25F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38 (5.29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126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53 (3.4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F6B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2 (0.27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259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2 (4.5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305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0 (1.73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A0B9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 (0.26%)</w:t>
            </w:r>
          </w:p>
        </w:tc>
      </w:tr>
      <w:tr w:rsidR="00B4312B" w:rsidRPr="00630481" w14:paraId="371D022F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F4EC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DCA0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70 (8.2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A64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6 (7.44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44C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C04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78 (3.96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7DE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79 (3.98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D8C9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3 (0.29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6BC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49 (4.24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026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7 (3.2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750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</w:tr>
      <w:tr w:rsidR="00B4312B" w:rsidRPr="00630481" w14:paraId="466B91CA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A115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A4E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60 (5.7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138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0 (5.19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1BEC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76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0155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04 (2.31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D02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41 (3.13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48F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5 (0.33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464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4 (2.08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EDE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4 (2.94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B3A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 (0.17%)</w:t>
            </w:r>
          </w:p>
        </w:tc>
      </w:tr>
      <w:tr w:rsidR="00B4312B" w:rsidRPr="00630481" w14:paraId="370C6C30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CBD9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190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647 (14.3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E92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53 (13.25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2FB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28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C36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61 (8.02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933F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83 (6.29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890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 (0.07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247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96 (8.31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CF48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7 (4.49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E62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</w:tr>
      <w:tr w:rsidR="00B4312B" w:rsidRPr="00630481" w14:paraId="6DDADC7A" w14:textId="77777777" w:rsidTr="006E17DD">
        <w:trPr>
          <w:trHeight w:val="43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2C00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EF8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453 (16.8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5E9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58 (13.68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CDEB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AA2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419 (9.31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9433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4 (7.58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24B1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9509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88 (7.62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4D8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70 (6.06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933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</w:tr>
      <w:tr w:rsidR="00B4312B" w:rsidRPr="00630481" w14:paraId="33322255" w14:textId="77777777" w:rsidTr="006E17DD">
        <w:trPr>
          <w:trHeight w:val="40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2E4F" w14:textId="77777777" w:rsidR="00B4312B" w:rsidRPr="0063048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, 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3517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58 (6.1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632A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70 (6.41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FFC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0.08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75B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57 (3.74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D454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71 (1.69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69DD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30 (0.72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2AD6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52 (4.76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2EA2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16 (1.47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BCFE" w14:textId="77777777" w:rsidR="00B4312B" w:rsidRPr="00630481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0481">
              <w:rPr>
                <w:rFonts w:ascii="Calibri" w:eastAsia="Times New Roman" w:hAnsi="Calibri" w:cs="Calibri"/>
                <w:color w:val="000000"/>
                <w:lang w:eastAsia="en-GB"/>
              </w:rPr>
              <w:t>2 (0.18%)</w:t>
            </w:r>
          </w:p>
        </w:tc>
      </w:tr>
    </w:tbl>
    <w:p w14:paraId="255BEA5A" w14:textId="77777777" w:rsidR="00B4312B" w:rsidRDefault="00B4312B" w:rsidP="00B4312B"/>
    <w:p w14:paraId="523A3F82" w14:textId="77777777" w:rsidR="00B4312B" w:rsidRDefault="00B4312B" w:rsidP="00B4312B">
      <w:r>
        <w:br w:type="page"/>
      </w:r>
    </w:p>
    <w:p w14:paraId="1FA33CA3" w14:textId="77777777" w:rsidR="00B4312B" w:rsidRPr="00B03D51" w:rsidRDefault="00B4312B" w:rsidP="00B4312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Supplementary table 2</w:t>
      </w:r>
      <w:r w:rsidRPr="00B03D51">
        <w:rPr>
          <w:rFonts w:ascii="Calibri" w:eastAsia="Times New Roman" w:hAnsi="Calibri" w:cs="Calibri"/>
          <w:color w:val="000000"/>
          <w:lang w:eastAsia="en-GB"/>
        </w:rPr>
        <w:t>. Chromosomal errors involving chromosomes 13, 18</w:t>
      </w:r>
      <w:r>
        <w:rPr>
          <w:rFonts w:ascii="Calibri" w:eastAsia="Times New Roman" w:hAnsi="Calibri" w:cs="Calibri"/>
          <w:color w:val="000000"/>
          <w:lang w:eastAsia="en-GB"/>
        </w:rPr>
        <w:t xml:space="preserve"> and </w:t>
      </w:r>
      <w:r w:rsidRPr="00B03D51">
        <w:rPr>
          <w:rFonts w:ascii="Calibri" w:eastAsia="Times New Roman" w:hAnsi="Calibri" w:cs="Calibri"/>
          <w:color w:val="000000"/>
          <w:lang w:eastAsia="en-GB"/>
        </w:rPr>
        <w:t>21.</w:t>
      </w:r>
    </w:p>
    <w:p w14:paraId="545A0DF5" w14:textId="77777777" w:rsidR="00B4312B" w:rsidRDefault="00B4312B" w:rsidP="00B4312B"/>
    <w:tbl>
      <w:tblPr>
        <w:tblW w:w="15412" w:type="dxa"/>
        <w:tblInd w:w="10" w:type="dxa"/>
        <w:tblLook w:val="04A0" w:firstRow="1" w:lastRow="0" w:firstColumn="1" w:lastColumn="0" w:noHBand="0" w:noVBand="1"/>
      </w:tblPr>
      <w:tblGrid>
        <w:gridCol w:w="12195"/>
        <w:gridCol w:w="2482"/>
        <w:gridCol w:w="2781"/>
      </w:tblGrid>
      <w:tr w:rsidR="00B4312B" w:rsidRPr="00B03D51" w14:paraId="4370F3A5" w14:textId="77777777" w:rsidTr="006E17DD">
        <w:trPr>
          <w:trHeight w:val="138"/>
        </w:trPr>
        <w:tc>
          <w:tcPr>
            <w:tcW w:w="10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5A8E" w14:textId="77777777" w:rsidR="00B4312B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  <w:tbl>
            <w:tblPr>
              <w:tblW w:w="11927" w:type="dxa"/>
              <w:tblInd w:w="32" w:type="dxa"/>
              <w:tblLook w:val="04A0" w:firstRow="1" w:lastRow="0" w:firstColumn="1" w:lastColumn="0" w:noHBand="0" w:noVBand="1"/>
            </w:tblPr>
            <w:tblGrid>
              <w:gridCol w:w="3579"/>
              <w:gridCol w:w="2249"/>
              <w:gridCol w:w="2304"/>
              <w:gridCol w:w="2160"/>
              <w:gridCol w:w="1635"/>
            </w:tblGrid>
            <w:tr w:rsidR="00B4312B" w14:paraId="660B20C8" w14:textId="77777777" w:rsidTr="006E17DD">
              <w:trPr>
                <w:trHeight w:val="536"/>
              </w:trPr>
              <w:tc>
                <w:tcPr>
                  <w:tcW w:w="357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35CB84D" w14:textId="77777777" w:rsidR="00B4312B" w:rsidRDefault="00B4312B" w:rsidP="006E17DD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24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7173D16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Age &lt;35, % (n)</w:t>
                  </w:r>
                </w:p>
              </w:tc>
              <w:tc>
                <w:tcPr>
                  <w:tcW w:w="2304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18F4A09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  <w:t>p</w:t>
                  </w:r>
                </w:p>
              </w:tc>
              <w:tc>
                <w:tcPr>
                  <w:tcW w:w="21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1181B53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 xml:space="preserve">Age </w:t>
                  </w:r>
                  <w:r>
                    <w:rPr>
                      <w:rFonts w:ascii="Symbol" w:hAnsi="Symbol" w:cs="Calibri"/>
                      <w:b/>
                      <w:bCs/>
                      <w:color w:val="000000"/>
                    </w:rPr>
                    <w:t></w:t>
                  </w: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35, % (n)</w:t>
                  </w:r>
                </w:p>
              </w:tc>
              <w:tc>
                <w:tcPr>
                  <w:tcW w:w="1635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4DD3A1B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  <w:t>p</w:t>
                  </w:r>
                </w:p>
              </w:tc>
            </w:tr>
            <w:tr w:rsidR="00B4312B" w14:paraId="70DA2C40" w14:textId="77777777" w:rsidTr="006E17DD">
              <w:trPr>
                <w:trHeight w:val="536"/>
              </w:trPr>
              <w:tc>
                <w:tcPr>
                  <w:tcW w:w="357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3F585FA" w14:textId="77777777" w:rsidR="00B4312B" w:rsidRDefault="00B4312B" w:rsidP="006E17DD">
                  <w:pPr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Trisomy chromosome 13</w:t>
                  </w:r>
                </w:p>
              </w:tc>
              <w:tc>
                <w:tcPr>
                  <w:tcW w:w="224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D21A230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E57C129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79A24CC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635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F829D53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</w:tr>
            <w:tr w:rsidR="00B4312B" w14:paraId="138E9AC5" w14:textId="77777777" w:rsidTr="006E17DD">
              <w:trPr>
                <w:trHeight w:val="275"/>
              </w:trPr>
              <w:tc>
                <w:tcPr>
                  <w:tcW w:w="357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CE08ECE" w14:textId="77777777" w:rsidR="00B4312B" w:rsidRDefault="00B4312B" w:rsidP="006E17DD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on-CG</w:t>
                  </w:r>
                </w:p>
              </w:tc>
              <w:tc>
                <w:tcPr>
                  <w:tcW w:w="224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DD362E8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7.8% (34)</w:t>
                  </w:r>
                </w:p>
              </w:tc>
              <w:tc>
                <w:tcPr>
                  <w:tcW w:w="230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18631AD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0.026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42C9A0E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0.8% (91)</w:t>
                  </w:r>
                </w:p>
              </w:tc>
              <w:tc>
                <w:tcPr>
                  <w:tcW w:w="1635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E1EED9E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0.05</w:t>
                  </w:r>
                </w:p>
              </w:tc>
            </w:tr>
            <w:tr w:rsidR="00B4312B" w14:paraId="39B87301" w14:textId="77777777" w:rsidTr="006E17DD">
              <w:trPr>
                <w:trHeight w:val="275"/>
              </w:trPr>
              <w:tc>
                <w:tcPr>
                  <w:tcW w:w="357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0D43F45" w14:textId="77777777" w:rsidR="00B4312B" w:rsidRDefault="00B4312B" w:rsidP="006E17DD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G</w:t>
                  </w:r>
                </w:p>
              </w:tc>
              <w:tc>
                <w:tcPr>
                  <w:tcW w:w="224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98C33C0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9.0% (23)</w:t>
                  </w:r>
                </w:p>
              </w:tc>
              <w:tc>
                <w:tcPr>
                  <w:tcW w:w="230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2AA25FE" w14:textId="77777777" w:rsidR="00B4312B" w:rsidRDefault="00B4312B" w:rsidP="006E17DD">
                  <w:pPr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480418F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6.0% (28)</w:t>
                  </w:r>
                </w:p>
              </w:tc>
              <w:tc>
                <w:tcPr>
                  <w:tcW w:w="1635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760054E" w14:textId="77777777" w:rsidR="00B4312B" w:rsidRDefault="00B4312B" w:rsidP="006E17DD">
                  <w:pPr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</w:tr>
            <w:tr w:rsidR="00B4312B" w14:paraId="7F7673A9" w14:textId="77777777" w:rsidTr="006E17DD">
              <w:trPr>
                <w:trHeight w:val="536"/>
              </w:trPr>
              <w:tc>
                <w:tcPr>
                  <w:tcW w:w="357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420B5F7" w14:textId="77777777" w:rsidR="00B4312B" w:rsidRDefault="00B4312B" w:rsidP="006E17DD">
                  <w:pPr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Trisomy chromosome 21</w:t>
                  </w:r>
                </w:p>
              </w:tc>
              <w:tc>
                <w:tcPr>
                  <w:tcW w:w="224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5F1C54F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72B35D9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FBDB0FA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635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B3B5D49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</w:tr>
            <w:tr w:rsidR="00B4312B" w14:paraId="6DD83C5B" w14:textId="77777777" w:rsidTr="006E17DD">
              <w:trPr>
                <w:trHeight w:val="536"/>
              </w:trPr>
              <w:tc>
                <w:tcPr>
                  <w:tcW w:w="357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E4018CC" w14:textId="77777777" w:rsidR="00B4312B" w:rsidRDefault="00B4312B" w:rsidP="006E17DD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on-CG</w:t>
                  </w:r>
                </w:p>
              </w:tc>
              <w:tc>
                <w:tcPr>
                  <w:tcW w:w="224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C04346E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1.2% (68)</w:t>
                  </w:r>
                </w:p>
              </w:tc>
              <w:tc>
                <w:tcPr>
                  <w:tcW w:w="230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85C5692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74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9720D90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4.6% (215)</w:t>
                  </w:r>
                </w:p>
              </w:tc>
              <w:tc>
                <w:tcPr>
                  <w:tcW w:w="1635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77EFDB7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327</w:t>
                  </w:r>
                </w:p>
              </w:tc>
            </w:tr>
            <w:tr w:rsidR="00B4312B" w14:paraId="2219C200" w14:textId="77777777" w:rsidTr="006E17DD">
              <w:trPr>
                <w:trHeight w:val="275"/>
              </w:trPr>
              <w:tc>
                <w:tcPr>
                  <w:tcW w:w="357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B9057F6" w14:textId="77777777" w:rsidR="00B4312B" w:rsidRDefault="00B4312B" w:rsidP="006E17DD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G</w:t>
                  </w:r>
                </w:p>
              </w:tc>
              <w:tc>
                <w:tcPr>
                  <w:tcW w:w="224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B8B373C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6.6% (15)</w:t>
                  </w:r>
                </w:p>
              </w:tc>
              <w:tc>
                <w:tcPr>
                  <w:tcW w:w="230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6D2BB7B" w14:textId="77777777" w:rsidR="00B4312B" w:rsidRDefault="00B4312B" w:rsidP="006E17DD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D6F50DA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7.5% (42)</w:t>
                  </w:r>
                </w:p>
              </w:tc>
              <w:tc>
                <w:tcPr>
                  <w:tcW w:w="1635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27D75B8" w14:textId="77777777" w:rsidR="00B4312B" w:rsidRDefault="00B4312B" w:rsidP="006E17DD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B4312B" w14:paraId="28051A92" w14:textId="77777777" w:rsidTr="006E17DD">
              <w:trPr>
                <w:trHeight w:val="536"/>
              </w:trPr>
              <w:tc>
                <w:tcPr>
                  <w:tcW w:w="357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1344FA5" w14:textId="77777777" w:rsidR="00B4312B" w:rsidRDefault="00B4312B" w:rsidP="006E17DD">
                  <w:pPr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Trisomy chromosome 18</w:t>
                  </w:r>
                </w:p>
              </w:tc>
              <w:tc>
                <w:tcPr>
                  <w:tcW w:w="224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EE04F05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E446A1A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1A747E2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635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97D53D0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</w:tr>
            <w:tr w:rsidR="00B4312B" w14:paraId="2B97AFC9" w14:textId="77777777" w:rsidTr="006E17DD">
              <w:trPr>
                <w:trHeight w:val="536"/>
              </w:trPr>
              <w:tc>
                <w:tcPr>
                  <w:tcW w:w="357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6D9275E" w14:textId="77777777" w:rsidR="00B4312B" w:rsidRDefault="00B4312B" w:rsidP="006E17DD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on-CG</w:t>
                  </w:r>
                </w:p>
              </w:tc>
              <w:tc>
                <w:tcPr>
                  <w:tcW w:w="224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3C83EEB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4.0% (32)</w:t>
                  </w:r>
                </w:p>
              </w:tc>
              <w:tc>
                <w:tcPr>
                  <w:tcW w:w="230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4227F9C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60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A864D06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9.2% (121)</w:t>
                  </w:r>
                </w:p>
              </w:tc>
              <w:tc>
                <w:tcPr>
                  <w:tcW w:w="1635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D45D8B6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149</w:t>
                  </w:r>
                </w:p>
              </w:tc>
            </w:tr>
            <w:tr w:rsidR="00B4312B" w14:paraId="738DE331" w14:textId="77777777" w:rsidTr="006E17DD">
              <w:trPr>
                <w:trHeight w:val="275"/>
              </w:trPr>
              <w:tc>
                <w:tcPr>
                  <w:tcW w:w="357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53F7A9F" w14:textId="77777777" w:rsidR="00B4312B" w:rsidRDefault="00B4312B" w:rsidP="006E17DD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G</w:t>
                  </w:r>
                </w:p>
              </w:tc>
              <w:tc>
                <w:tcPr>
                  <w:tcW w:w="2249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F502657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5.8% (8)</w:t>
                  </w:r>
                </w:p>
              </w:tc>
              <w:tc>
                <w:tcPr>
                  <w:tcW w:w="230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0DBA5C1" w14:textId="77777777" w:rsidR="00B4312B" w:rsidRDefault="00B4312B" w:rsidP="006E17DD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572C842" w14:textId="77777777" w:rsidR="00B4312B" w:rsidRDefault="00B4312B" w:rsidP="006E17D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7.3% (12)</w:t>
                  </w:r>
                </w:p>
              </w:tc>
              <w:tc>
                <w:tcPr>
                  <w:tcW w:w="1635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F79826F" w14:textId="77777777" w:rsidR="00B4312B" w:rsidRDefault="00B4312B" w:rsidP="006E17DD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</w:tbl>
          <w:p w14:paraId="2551CD35" w14:textId="77777777" w:rsidR="00B4312B" w:rsidRPr="00B03D5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E37" w14:textId="77777777" w:rsidR="00B4312B" w:rsidRPr="00B03D5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C428" w14:textId="77777777" w:rsidR="00B4312B" w:rsidRPr="00B03D51" w:rsidRDefault="00B4312B" w:rsidP="006E17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bookmarkStart w:id="0" w:name="_GoBack"/>
        <w:bookmarkEnd w:id="0"/>
      </w:tr>
      <w:tr w:rsidR="00B4312B" w:rsidRPr="00B03D51" w14:paraId="78A9322D" w14:textId="77777777" w:rsidTr="006E17DD">
        <w:trPr>
          <w:trHeight w:val="138"/>
        </w:trPr>
        <w:tc>
          <w:tcPr>
            <w:tcW w:w="10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D4DC" w14:textId="77777777" w:rsidR="00B4312B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  <w:p w14:paraId="2ED5E68C" w14:textId="77777777" w:rsidR="00B4312B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03D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ootnote: Chi2 test (n&gt;5), Fishers Exact test (n&lt;5)   </w:t>
            </w:r>
          </w:p>
          <w:p w14:paraId="5EFA4E8B" w14:textId="77777777" w:rsidR="00B4312B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  <w:p w14:paraId="43A4017D" w14:textId="77777777" w:rsidR="00B4312B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  <w:p w14:paraId="05D9EDD5" w14:textId="77777777" w:rsidR="00B4312B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  <w:p w14:paraId="1485BA8E" w14:textId="77777777" w:rsidR="00B4312B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9993" w14:textId="77777777" w:rsidR="00B4312B" w:rsidRPr="00B03D51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A7AE4" w14:textId="77777777" w:rsidR="00B4312B" w:rsidRPr="00B03D51" w:rsidRDefault="00B4312B" w:rsidP="006E17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DF6CEC7" w14:textId="77777777" w:rsidR="00B4312B" w:rsidRPr="00E6105C" w:rsidRDefault="00B4312B" w:rsidP="00B4312B">
      <w:pPr>
        <w:rPr>
          <w:rFonts w:ascii="Calibri" w:eastAsia="Times New Roman" w:hAnsi="Calibri" w:cs="Calibri"/>
          <w:color w:val="000000"/>
          <w:lang w:eastAsia="en-GB"/>
        </w:rPr>
      </w:pPr>
    </w:p>
    <w:p w14:paraId="50676775" w14:textId="77777777" w:rsidR="00B4312B" w:rsidRDefault="00B4312B" w:rsidP="00B4312B">
      <w:pPr>
        <w:rPr>
          <w:rFonts w:ascii="Calibri" w:eastAsia="Times New Roman" w:hAnsi="Calibri" w:cs="Calibri"/>
          <w:color w:val="000000"/>
          <w:lang w:val="en-GB" w:eastAsia="en-GB"/>
        </w:rPr>
      </w:pPr>
    </w:p>
    <w:p w14:paraId="29F8D211" w14:textId="77777777" w:rsidR="00B4312B" w:rsidRDefault="00B4312B" w:rsidP="00B4312B">
      <w:pPr>
        <w:rPr>
          <w:rFonts w:ascii="Calibri" w:eastAsia="Times New Roman" w:hAnsi="Calibri" w:cs="Calibri"/>
          <w:color w:val="000000"/>
          <w:lang w:val="en-GB" w:eastAsia="en-GB"/>
        </w:rPr>
      </w:pPr>
      <w:r>
        <w:rPr>
          <w:rFonts w:ascii="Calibri" w:eastAsia="Times New Roman" w:hAnsi="Calibri" w:cs="Calibri"/>
          <w:color w:val="000000"/>
          <w:lang w:val="en-GB" w:eastAsia="en-GB"/>
        </w:rPr>
        <w:br w:type="page"/>
      </w:r>
    </w:p>
    <w:p w14:paraId="499F927E" w14:textId="77777777" w:rsidR="00B4312B" w:rsidRPr="0080363B" w:rsidRDefault="00B4312B" w:rsidP="00B4312B">
      <w:r>
        <w:rPr>
          <w:rFonts w:ascii="Calibri" w:eastAsia="Times New Roman" w:hAnsi="Calibri" w:cs="Calibri"/>
          <w:color w:val="000000"/>
          <w:lang w:val="en-GB" w:eastAsia="en-GB"/>
        </w:rPr>
        <w:t>Supplementary table 3</w:t>
      </w:r>
      <w:r w:rsidRPr="00B03D51">
        <w:rPr>
          <w:rFonts w:ascii="Calibri" w:eastAsia="Times New Roman" w:hAnsi="Calibri" w:cs="Calibri"/>
          <w:color w:val="000000"/>
          <w:lang w:val="en-GB" w:eastAsia="en-GB"/>
        </w:rPr>
        <w:t xml:space="preserve">. Pregnancy outcomes after </w:t>
      </w:r>
      <w:proofErr w:type="spellStart"/>
      <w:r w:rsidRPr="00B03D51">
        <w:rPr>
          <w:rFonts w:ascii="Calibri" w:eastAsia="Times New Roman" w:hAnsi="Calibri" w:cs="Calibri"/>
          <w:color w:val="000000"/>
          <w:lang w:val="en-GB" w:eastAsia="en-GB"/>
        </w:rPr>
        <w:t>euploid</w:t>
      </w:r>
      <w:proofErr w:type="spellEnd"/>
      <w:r w:rsidRPr="00B03D51">
        <w:rPr>
          <w:rFonts w:ascii="Calibri" w:eastAsia="Times New Roman" w:hAnsi="Calibri" w:cs="Calibri"/>
          <w:color w:val="000000"/>
          <w:lang w:val="en-GB" w:eastAsia="en-GB"/>
        </w:rPr>
        <w:t xml:space="preserve"> frozen embryo transfers, distributed by single (SET) and double embryo transfers (DET). </w:t>
      </w:r>
    </w:p>
    <w:p w14:paraId="09C3CE15" w14:textId="77777777" w:rsidR="00B4312B" w:rsidRDefault="00B4312B" w:rsidP="00B4312B"/>
    <w:p w14:paraId="37C5BB18" w14:textId="77777777" w:rsidR="00B4312B" w:rsidRDefault="00B4312B" w:rsidP="00B4312B"/>
    <w:tbl>
      <w:tblPr>
        <w:tblW w:w="14743" w:type="dxa"/>
        <w:tblInd w:w="-294" w:type="dxa"/>
        <w:tblLook w:val="04A0" w:firstRow="1" w:lastRow="0" w:firstColumn="1" w:lastColumn="0" w:noHBand="0" w:noVBand="1"/>
      </w:tblPr>
      <w:tblGrid>
        <w:gridCol w:w="3545"/>
        <w:gridCol w:w="708"/>
        <w:gridCol w:w="1843"/>
        <w:gridCol w:w="2097"/>
        <w:gridCol w:w="894"/>
        <w:gridCol w:w="695"/>
        <w:gridCol w:w="1984"/>
        <w:gridCol w:w="1985"/>
        <w:gridCol w:w="992"/>
      </w:tblGrid>
      <w:tr w:rsidR="00B4312B" w:rsidRPr="00DA39AA" w14:paraId="4F92BBC8" w14:textId="77777777" w:rsidTr="006E17DD">
        <w:trPr>
          <w:trHeight w:val="310"/>
        </w:trPr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75BCA" w14:textId="77777777" w:rsidR="00B4312B" w:rsidRPr="00DA39AA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gnancy outcomes</w:t>
            </w:r>
          </w:p>
        </w:tc>
        <w:tc>
          <w:tcPr>
            <w:tcW w:w="554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792695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T</w:t>
            </w:r>
          </w:p>
        </w:tc>
        <w:tc>
          <w:tcPr>
            <w:tcW w:w="565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C9DF93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T</w:t>
            </w:r>
          </w:p>
        </w:tc>
      </w:tr>
      <w:tr w:rsidR="00B4312B" w:rsidRPr="00DA39AA" w14:paraId="150CE2D3" w14:textId="77777777" w:rsidTr="006E17DD">
        <w:trPr>
          <w:trHeight w:val="310"/>
        </w:trPr>
        <w:tc>
          <w:tcPr>
            <w:tcW w:w="3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B608" w14:textId="77777777" w:rsidR="00B4312B" w:rsidRPr="00DA39AA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62A99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CF351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sanguine gro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203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F4C0F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Consanguine gro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769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5A8EE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E5EE5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B4603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sanguine gro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16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9E496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Consanguine gro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5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3464D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B4312B" w:rsidRPr="00DA39AA" w14:paraId="36B68CEA" w14:textId="77777777" w:rsidTr="006E17DD">
        <w:trPr>
          <w:trHeight w:val="614"/>
        </w:trPr>
        <w:tc>
          <w:tcPr>
            <w:tcW w:w="3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66CE1" w14:textId="77777777" w:rsidR="00B4312B" w:rsidRPr="00DA39AA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gnancy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BBE5E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9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2F2B0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3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65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54245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9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64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C4654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0.86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2E8B3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6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5C8E2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8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79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8663D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9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77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6E75D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0.611</w:t>
            </w:r>
          </w:p>
        </w:tc>
      </w:tr>
      <w:tr w:rsidR="00B4312B" w:rsidRPr="00DA39AA" w14:paraId="0E45CEFE" w14:textId="77777777" w:rsidTr="006E17DD">
        <w:trPr>
          <w:trHeight w:val="577"/>
        </w:trPr>
        <w:tc>
          <w:tcPr>
            <w:tcW w:w="3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8B458" w14:textId="77777777" w:rsidR="00B4312B" w:rsidRPr="00DA39AA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scarriage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B4473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6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B743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DA39AA">
              <w:rPr>
                <w:rFonts w:ascii="Calibri" w:eastAsia="Times New Roman" w:hAnsi="Calibri" w:cs="Calibri"/>
                <w:color w:val="000000"/>
                <w:lang w:val="en-GB" w:eastAsia="en-GB"/>
              </w:rPr>
              <w:t>9.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%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C43C0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5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DA39AA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0%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028B8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0.25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6DA01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5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65D49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22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59C5A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8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28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BF292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</w:tr>
      <w:tr w:rsidR="00B4312B" w:rsidRPr="00DA39AA" w14:paraId="35935F3A" w14:textId="77777777" w:rsidTr="006E17DD">
        <w:trPr>
          <w:trHeight w:val="566"/>
        </w:trPr>
        <w:tc>
          <w:tcPr>
            <w:tcW w:w="3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294CE" w14:textId="77777777" w:rsidR="00B4312B" w:rsidRPr="00DA39AA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ochemical miscarriage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374F4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6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AB7D8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B8F0C" w14:textId="77777777" w:rsidR="00B4312B" w:rsidRPr="00B57104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B6DF7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0.41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675D3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5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2DD78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718D1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FC3B2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</w:tr>
      <w:tr w:rsidR="00B4312B" w:rsidRPr="00DA39AA" w14:paraId="10703D1C" w14:textId="77777777" w:rsidTr="006E17DD">
        <w:trPr>
          <w:trHeight w:val="512"/>
        </w:trPr>
        <w:tc>
          <w:tcPr>
            <w:tcW w:w="3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90C8F" w14:textId="77777777" w:rsidR="00B4312B" w:rsidRPr="00DA39AA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inical miscarriage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3B7A4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6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90BC8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18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5E580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2446D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7FD24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5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70527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D700D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19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0761E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</w:tr>
      <w:tr w:rsidR="00B4312B" w:rsidRPr="00DA39AA" w14:paraId="3DE3B2F4" w14:textId="77777777" w:rsidTr="006E17DD">
        <w:trPr>
          <w:trHeight w:val="548"/>
        </w:trPr>
        <w:tc>
          <w:tcPr>
            <w:tcW w:w="3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51757" w14:textId="77777777" w:rsidR="00B4312B" w:rsidRPr="00DA39AA" w:rsidRDefault="00B4312B" w:rsidP="006E17D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ve Birth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 w:rsidRPr="00DA3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D38FA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6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9686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4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70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E8C5D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9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BA507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0.21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6BDD4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5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D685F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7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75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F61A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6 (</w:t>
            </w: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69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32B5F" w14:textId="77777777" w:rsidR="00B4312B" w:rsidRPr="00DA39AA" w:rsidRDefault="00B4312B" w:rsidP="006E17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9AA">
              <w:rPr>
                <w:rFonts w:ascii="Calibri" w:eastAsia="Times New Roman" w:hAnsi="Calibri" w:cs="Calibri"/>
                <w:color w:val="000000"/>
                <w:lang w:eastAsia="en-GB"/>
              </w:rPr>
              <w:t>0.201</w:t>
            </w:r>
          </w:p>
        </w:tc>
      </w:tr>
    </w:tbl>
    <w:p w14:paraId="63551381" w14:textId="77777777" w:rsidR="00B4312B" w:rsidRDefault="00B4312B" w:rsidP="00B4312B"/>
    <w:p w14:paraId="51DA2609" w14:textId="77777777" w:rsidR="00B4312B" w:rsidRDefault="00B4312B" w:rsidP="00B4312B"/>
    <w:p w14:paraId="38F20FDF" w14:textId="77777777" w:rsidR="00B4312B" w:rsidRDefault="00B4312B" w:rsidP="00B4312B">
      <w:r>
        <w:br w:type="page"/>
      </w:r>
    </w:p>
    <w:p w14:paraId="3957A75E" w14:textId="77777777" w:rsidR="00B4312B" w:rsidRDefault="00B4312B" w:rsidP="00B4312B"/>
    <w:p w14:paraId="72BC9451" w14:textId="77777777" w:rsidR="00B4312B" w:rsidRDefault="00B4312B" w:rsidP="00B4312B"/>
    <w:p w14:paraId="7449577B" w14:textId="77777777" w:rsidR="00EC5D32" w:rsidRDefault="00E31675"/>
    <w:sectPr w:rsidR="00EC5D32" w:rsidSect="00E316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12B"/>
    <w:rsid w:val="00924F42"/>
    <w:rsid w:val="0093568F"/>
    <w:rsid w:val="00B4312B"/>
    <w:rsid w:val="00E1205C"/>
    <w:rsid w:val="00E31675"/>
    <w:rsid w:val="00EE2F86"/>
    <w:rsid w:val="00F36525"/>
    <w:rsid w:val="00F4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985E3"/>
  <w15:chartTrackingRefBased/>
  <w15:docId w15:val="{D839E69E-2849-BE45-8CE7-3B186FE8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1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lado Vidales</dc:creator>
  <cp:keywords/>
  <dc:description/>
  <cp:lastModifiedBy>Sowmya S.</cp:lastModifiedBy>
  <cp:revision>4</cp:revision>
  <dcterms:created xsi:type="dcterms:W3CDTF">2022-10-04T13:10:00Z</dcterms:created>
  <dcterms:modified xsi:type="dcterms:W3CDTF">2023-05-27T10:16:00Z</dcterms:modified>
</cp:coreProperties>
</file>